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909" w:type="dxa"/>
        <w:tblLook w:val="04A0" w:firstRow="1" w:lastRow="0" w:firstColumn="1" w:lastColumn="0" w:noHBand="0" w:noVBand="1"/>
      </w:tblPr>
      <w:tblGrid>
        <w:gridCol w:w="1481"/>
        <w:gridCol w:w="1339"/>
        <w:gridCol w:w="866"/>
        <w:gridCol w:w="850"/>
        <w:gridCol w:w="709"/>
        <w:gridCol w:w="709"/>
        <w:gridCol w:w="1134"/>
        <w:gridCol w:w="992"/>
        <w:gridCol w:w="1383"/>
        <w:gridCol w:w="1383"/>
        <w:gridCol w:w="653"/>
        <w:gridCol w:w="709"/>
        <w:gridCol w:w="922"/>
        <w:gridCol w:w="779"/>
      </w:tblGrid>
      <w:tr w:rsidR="00C057C6" w:rsidRPr="00262A78" w14:paraId="0EDD3D1A" w14:textId="77777777" w:rsidTr="00201783">
        <w:trPr>
          <w:trHeight w:val="300"/>
        </w:trPr>
        <w:tc>
          <w:tcPr>
            <w:tcW w:w="148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75C72" w14:textId="725A9A57" w:rsidR="00C057C6" w:rsidRPr="00262A78" w:rsidRDefault="00C057C6" w:rsidP="00457075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bookmarkStart w:id="0" w:name="_GoBack"/>
            <w:bookmarkEnd w:id="0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mmunity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228D4" w14:textId="516041EB" w:rsidR="00C057C6" w:rsidRPr="00262A78" w:rsidRDefault="00C057C6" w:rsidP="00457075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262A7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otal mosquitoes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51553" w14:textId="48CE62DA" w:rsidR="00C057C6" w:rsidRPr="00262A78" w:rsidRDefault="00C057C6" w:rsidP="00457075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262A7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No. GA </w:t>
            </w:r>
            <w:proofErr w:type="spellStart"/>
            <w:r w:rsidRPr="00262A7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l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FCF7D" w14:textId="2B557BE1" w:rsidR="00C057C6" w:rsidRPr="00262A78" w:rsidRDefault="00C057C6" w:rsidP="00457075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262A7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% GA </w:t>
            </w:r>
            <w:proofErr w:type="spellStart"/>
            <w:r w:rsidRPr="00262A7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l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7F368" w14:textId="30B311D9" w:rsidR="00C057C6" w:rsidRPr="00262A78" w:rsidRDefault="00C057C6" w:rsidP="00457075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262A7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No. FU </w:t>
            </w:r>
            <w:proofErr w:type="spellStart"/>
            <w:r w:rsidRPr="00262A7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l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1C682" w14:textId="4148B685" w:rsidR="00C057C6" w:rsidRPr="00262A78" w:rsidRDefault="00C057C6" w:rsidP="00457075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262A7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% FU </w:t>
            </w:r>
            <w:proofErr w:type="spellStart"/>
            <w:r w:rsidRPr="00262A7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l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92804" w14:textId="60C084B3" w:rsidR="00C057C6" w:rsidRPr="00262A78" w:rsidRDefault="00C057C6" w:rsidP="00457075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262A7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No. OTH </w:t>
            </w:r>
            <w:proofErr w:type="gramStart"/>
            <w:r w:rsidRPr="00262A7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n</w:t>
            </w:r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1038A" w14:textId="3241D91E" w:rsidR="00C057C6" w:rsidRPr="00262A78" w:rsidRDefault="00C057C6" w:rsidP="00457075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262A7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% OTH </w:t>
            </w:r>
            <w:proofErr w:type="gramStart"/>
            <w:r w:rsidRPr="00262A7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n</w:t>
            </w:r>
            <w:proofErr w:type="gramEnd"/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16FB1" w14:textId="7A8D36F7" w:rsidR="00C057C6" w:rsidRPr="00262A78" w:rsidRDefault="00C057C6" w:rsidP="00457075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262A7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No. All anophelines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6B9BC" w14:textId="70EC2FA3" w:rsidR="00C057C6" w:rsidRPr="00262A78" w:rsidRDefault="00C057C6" w:rsidP="00457075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262A7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% All anophelines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0325E" w14:textId="54AFC32F" w:rsidR="00C057C6" w:rsidRPr="00262A78" w:rsidRDefault="00C057C6" w:rsidP="00457075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262A7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No. C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U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92E85" w14:textId="77777777" w:rsidR="00C057C6" w:rsidRPr="00262A78" w:rsidRDefault="00C057C6" w:rsidP="00457075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262A7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% CU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A6D25" w14:textId="76D89B27" w:rsidR="00C057C6" w:rsidRPr="00262A78" w:rsidRDefault="00C057C6" w:rsidP="00457075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No. </w:t>
            </w:r>
            <w:r w:rsidRPr="00262A7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TH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A1390" w14:textId="3940E26A" w:rsidR="00C057C6" w:rsidRPr="00262A78" w:rsidRDefault="00C057C6" w:rsidP="00457075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262A7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% 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TH</w:t>
            </w:r>
          </w:p>
        </w:tc>
      </w:tr>
      <w:tr w:rsidR="00C057C6" w:rsidRPr="00262A78" w14:paraId="2A3FDFC7" w14:textId="77777777" w:rsidTr="00201783">
        <w:trPr>
          <w:trHeight w:val="300"/>
        </w:trPr>
        <w:tc>
          <w:tcPr>
            <w:tcW w:w="1481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86C97" w14:textId="77777777" w:rsidR="00C057C6" w:rsidRPr="00262A78" w:rsidRDefault="00C057C6" w:rsidP="004570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262A7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kyerekura</w:t>
            </w:r>
            <w:proofErr w:type="spellEnd"/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ACC46" w14:textId="77777777" w:rsidR="00C057C6" w:rsidRPr="00262A78" w:rsidRDefault="00C057C6" w:rsidP="004570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62A7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6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B772A" w14:textId="77777777" w:rsidR="00C057C6" w:rsidRPr="00262A78" w:rsidRDefault="00C057C6" w:rsidP="004570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62A7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76917" w14:textId="77777777" w:rsidR="00C057C6" w:rsidRPr="00262A78" w:rsidRDefault="00C057C6" w:rsidP="004570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62A7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4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7613C" w14:textId="77777777" w:rsidR="00C057C6" w:rsidRPr="00262A78" w:rsidRDefault="00C057C6" w:rsidP="004570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62A7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A1863" w14:textId="77777777" w:rsidR="00C057C6" w:rsidRPr="00262A78" w:rsidRDefault="00C057C6" w:rsidP="004570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62A7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63C6B" w14:textId="77777777" w:rsidR="00C057C6" w:rsidRPr="00262A78" w:rsidRDefault="00C057C6" w:rsidP="004570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62A7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8C663" w14:textId="77777777" w:rsidR="00C057C6" w:rsidRPr="00262A78" w:rsidRDefault="00C057C6" w:rsidP="004570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62A7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FA4ED" w14:textId="77777777" w:rsidR="00C057C6" w:rsidRPr="00262A78" w:rsidRDefault="00C057C6" w:rsidP="004570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62A7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5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6CD39" w14:textId="77777777" w:rsidR="00C057C6" w:rsidRPr="00262A78" w:rsidRDefault="00C057C6" w:rsidP="004570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62A7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8.7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BD53B" w14:textId="77777777" w:rsidR="00C057C6" w:rsidRPr="00262A78" w:rsidRDefault="00C057C6" w:rsidP="004570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62A7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003E2" w14:textId="77777777" w:rsidR="00C057C6" w:rsidRPr="00262A78" w:rsidRDefault="00C057C6" w:rsidP="004570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62A7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1F1EF" w14:textId="77777777" w:rsidR="00C057C6" w:rsidRPr="00262A78" w:rsidRDefault="00C057C6" w:rsidP="004570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62A7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B28FB" w14:textId="77777777" w:rsidR="00C057C6" w:rsidRPr="00262A78" w:rsidRDefault="00C057C6" w:rsidP="004570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62A7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</w:t>
            </w:r>
          </w:p>
        </w:tc>
      </w:tr>
      <w:tr w:rsidR="00C057C6" w:rsidRPr="00262A78" w14:paraId="7A3F60B4" w14:textId="77777777" w:rsidTr="00201783">
        <w:trPr>
          <w:trHeight w:val="300"/>
        </w:trPr>
        <w:tc>
          <w:tcPr>
            <w:tcW w:w="1481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2BA2F" w14:textId="77777777" w:rsidR="00C057C6" w:rsidRPr="00262A78" w:rsidRDefault="00C057C6" w:rsidP="004570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262A7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ugli</w:t>
            </w:r>
            <w:proofErr w:type="spellEnd"/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D422A" w14:textId="74CDC80F" w:rsidR="00C057C6" w:rsidRPr="00262A78" w:rsidRDefault="00C057C6" w:rsidP="004570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62A7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,57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01BBB" w14:textId="48513D20" w:rsidR="00C057C6" w:rsidRPr="00262A78" w:rsidRDefault="00C057C6" w:rsidP="004570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62A7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,38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47992" w14:textId="77777777" w:rsidR="00C057C6" w:rsidRPr="00262A78" w:rsidRDefault="00C057C6" w:rsidP="004570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62A7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8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8CF6D" w14:textId="77777777" w:rsidR="00C057C6" w:rsidRPr="00262A78" w:rsidRDefault="00C057C6" w:rsidP="004570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62A7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A45F7" w14:textId="77777777" w:rsidR="00C057C6" w:rsidRPr="00262A78" w:rsidRDefault="00C057C6" w:rsidP="004570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62A7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AE581" w14:textId="77777777" w:rsidR="00C057C6" w:rsidRPr="00262A78" w:rsidRDefault="00C057C6" w:rsidP="004570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62A7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3585B" w14:textId="77777777" w:rsidR="00C057C6" w:rsidRPr="00262A78" w:rsidRDefault="00C057C6" w:rsidP="004570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62A7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19ABC" w14:textId="68350791" w:rsidR="00C057C6" w:rsidRPr="00262A78" w:rsidRDefault="00C057C6" w:rsidP="004570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62A7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</w:t>
            </w:r>
            <w:r w:rsidRPr="00262A7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6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A0BEB" w14:textId="77777777" w:rsidR="00C057C6" w:rsidRPr="00262A78" w:rsidRDefault="00C057C6" w:rsidP="004570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62A7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9.5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8063E" w14:textId="77777777" w:rsidR="00C057C6" w:rsidRPr="00262A78" w:rsidRDefault="00C057C6" w:rsidP="004570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62A7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46A7E" w14:textId="77777777" w:rsidR="00C057C6" w:rsidRPr="00262A78" w:rsidRDefault="00C057C6" w:rsidP="004570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62A7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621D1" w14:textId="77777777" w:rsidR="00C057C6" w:rsidRPr="00262A78" w:rsidRDefault="00C057C6" w:rsidP="004570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62A7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C11AF" w14:textId="77777777" w:rsidR="00C057C6" w:rsidRPr="00262A78" w:rsidRDefault="00C057C6" w:rsidP="004570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62A7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</w:t>
            </w:r>
          </w:p>
        </w:tc>
      </w:tr>
    </w:tbl>
    <w:p w14:paraId="64862748" w14:textId="5A9BD76B" w:rsidR="003B10D4" w:rsidRPr="00457075" w:rsidRDefault="00262A78" w:rsidP="00457075">
      <w:pPr>
        <w:spacing w:line="480" w:lineRule="auto"/>
        <w:rPr>
          <w:sz w:val="20"/>
          <w:szCs w:val="20"/>
        </w:rPr>
      </w:pPr>
      <w:r w:rsidRPr="00262A78">
        <w:rPr>
          <w:sz w:val="20"/>
          <w:szCs w:val="20"/>
        </w:rPr>
        <w:t xml:space="preserve">GA </w:t>
      </w:r>
      <w:proofErr w:type="spellStart"/>
      <w:r w:rsidRPr="00262A78">
        <w:rPr>
          <w:sz w:val="20"/>
          <w:szCs w:val="20"/>
        </w:rPr>
        <w:t>sl</w:t>
      </w:r>
      <w:proofErr w:type="spellEnd"/>
      <w:r w:rsidRPr="00262A78">
        <w:rPr>
          <w:sz w:val="20"/>
          <w:szCs w:val="20"/>
        </w:rPr>
        <w:t xml:space="preserve">= </w:t>
      </w:r>
      <w:r w:rsidRPr="00262A78">
        <w:rPr>
          <w:i/>
          <w:sz w:val="20"/>
          <w:szCs w:val="20"/>
        </w:rPr>
        <w:t>An. gambiae</w:t>
      </w:r>
      <w:r w:rsidRPr="00262A78">
        <w:rPr>
          <w:sz w:val="20"/>
          <w:szCs w:val="20"/>
        </w:rPr>
        <w:t xml:space="preserve"> </w:t>
      </w:r>
      <w:proofErr w:type="spellStart"/>
      <w:r w:rsidRPr="00262A78">
        <w:rPr>
          <w:sz w:val="20"/>
          <w:szCs w:val="20"/>
        </w:rPr>
        <w:t>sensu</w:t>
      </w:r>
      <w:proofErr w:type="spellEnd"/>
      <w:r w:rsidRPr="00262A78">
        <w:rPr>
          <w:sz w:val="20"/>
          <w:szCs w:val="20"/>
        </w:rPr>
        <w:t xml:space="preserve"> </w:t>
      </w:r>
      <w:proofErr w:type="spellStart"/>
      <w:r w:rsidRPr="00262A78">
        <w:rPr>
          <w:sz w:val="20"/>
          <w:szCs w:val="20"/>
        </w:rPr>
        <w:t>lato</w:t>
      </w:r>
      <w:proofErr w:type="spellEnd"/>
      <w:r w:rsidRPr="00262A78">
        <w:rPr>
          <w:sz w:val="20"/>
          <w:szCs w:val="20"/>
        </w:rPr>
        <w:t xml:space="preserve">; </w:t>
      </w:r>
      <w:r>
        <w:rPr>
          <w:sz w:val="20"/>
          <w:szCs w:val="20"/>
        </w:rPr>
        <w:t>FU</w:t>
      </w:r>
      <w:r w:rsidRPr="00262A78">
        <w:rPr>
          <w:sz w:val="20"/>
          <w:szCs w:val="20"/>
        </w:rPr>
        <w:t xml:space="preserve"> </w:t>
      </w:r>
      <w:proofErr w:type="spellStart"/>
      <w:r w:rsidRPr="00262A78">
        <w:rPr>
          <w:sz w:val="20"/>
          <w:szCs w:val="20"/>
        </w:rPr>
        <w:t>sl</w:t>
      </w:r>
      <w:proofErr w:type="spellEnd"/>
      <w:r w:rsidRPr="00262A78">
        <w:rPr>
          <w:sz w:val="20"/>
          <w:szCs w:val="20"/>
        </w:rPr>
        <w:t xml:space="preserve">= </w:t>
      </w:r>
      <w:r w:rsidRPr="00262A78">
        <w:rPr>
          <w:i/>
          <w:sz w:val="20"/>
          <w:szCs w:val="20"/>
        </w:rPr>
        <w:t xml:space="preserve">An. </w:t>
      </w:r>
      <w:proofErr w:type="spellStart"/>
      <w:r>
        <w:rPr>
          <w:i/>
          <w:sz w:val="20"/>
          <w:szCs w:val="20"/>
        </w:rPr>
        <w:t>funestus</w:t>
      </w:r>
      <w:proofErr w:type="spellEnd"/>
      <w:r w:rsidRPr="00262A78">
        <w:rPr>
          <w:sz w:val="20"/>
          <w:szCs w:val="20"/>
        </w:rPr>
        <w:t xml:space="preserve"> </w:t>
      </w:r>
      <w:proofErr w:type="spellStart"/>
      <w:r w:rsidRPr="00262A78">
        <w:rPr>
          <w:sz w:val="20"/>
          <w:szCs w:val="20"/>
        </w:rPr>
        <w:t>sensu</w:t>
      </w:r>
      <w:proofErr w:type="spellEnd"/>
      <w:r w:rsidRPr="00262A78">
        <w:rPr>
          <w:sz w:val="20"/>
          <w:szCs w:val="20"/>
        </w:rPr>
        <w:t xml:space="preserve"> </w:t>
      </w:r>
      <w:proofErr w:type="spellStart"/>
      <w:r w:rsidRPr="00262A78">
        <w:rPr>
          <w:sz w:val="20"/>
          <w:szCs w:val="20"/>
        </w:rPr>
        <w:t>lato</w:t>
      </w:r>
      <w:proofErr w:type="spellEnd"/>
      <w:r w:rsidRPr="00262A78">
        <w:rPr>
          <w:sz w:val="20"/>
          <w:szCs w:val="20"/>
        </w:rPr>
        <w:t xml:space="preserve">; </w:t>
      </w:r>
      <w:r w:rsidR="00016FBD">
        <w:rPr>
          <w:sz w:val="20"/>
          <w:szCs w:val="20"/>
        </w:rPr>
        <w:t xml:space="preserve">OTH </w:t>
      </w:r>
      <w:proofErr w:type="gramStart"/>
      <w:r w:rsidR="00016FBD">
        <w:rPr>
          <w:sz w:val="20"/>
          <w:szCs w:val="20"/>
        </w:rPr>
        <w:t>An</w:t>
      </w:r>
      <w:proofErr w:type="gramEnd"/>
      <w:r w:rsidR="00016FBD">
        <w:rPr>
          <w:sz w:val="20"/>
          <w:szCs w:val="20"/>
        </w:rPr>
        <w:t>= other anophelines</w:t>
      </w:r>
      <w:r w:rsidR="00C94743">
        <w:rPr>
          <w:sz w:val="20"/>
          <w:szCs w:val="20"/>
        </w:rPr>
        <w:t xml:space="preserve">; CU= </w:t>
      </w:r>
      <w:r w:rsidR="00C94743" w:rsidRPr="00C94743">
        <w:rPr>
          <w:i/>
          <w:sz w:val="20"/>
          <w:szCs w:val="20"/>
        </w:rPr>
        <w:t>Culex</w:t>
      </w:r>
      <w:r w:rsidR="00C94743">
        <w:rPr>
          <w:sz w:val="20"/>
          <w:szCs w:val="20"/>
        </w:rPr>
        <w:t xml:space="preserve"> </w:t>
      </w:r>
      <w:proofErr w:type="spellStart"/>
      <w:r w:rsidR="00C94743">
        <w:rPr>
          <w:sz w:val="20"/>
          <w:szCs w:val="20"/>
        </w:rPr>
        <w:t>sp</w:t>
      </w:r>
      <w:proofErr w:type="spellEnd"/>
      <w:r w:rsidR="00C94743">
        <w:rPr>
          <w:sz w:val="20"/>
          <w:szCs w:val="20"/>
        </w:rPr>
        <w:t xml:space="preserve">; </w:t>
      </w:r>
      <w:r w:rsidR="00C94743" w:rsidRPr="00095ED7">
        <w:rPr>
          <w:sz w:val="20"/>
          <w:szCs w:val="20"/>
        </w:rPr>
        <w:t>OTH= other genera (</w:t>
      </w:r>
      <w:r w:rsidR="00106904" w:rsidRPr="00095ED7">
        <w:rPr>
          <w:sz w:val="20"/>
          <w:szCs w:val="20"/>
        </w:rPr>
        <w:t xml:space="preserve">these included one </w:t>
      </w:r>
      <w:proofErr w:type="spellStart"/>
      <w:r w:rsidR="00106904" w:rsidRPr="00095ED7">
        <w:rPr>
          <w:i/>
          <w:sz w:val="20"/>
          <w:szCs w:val="20"/>
        </w:rPr>
        <w:t>Mansonia</w:t>
      </w:r>
      <w:proofErr w:type="spellEnd"/>
      <w:r w:rsidR="00106904" w:rsidRPr="00095ED7">
        <w:rPr>
          <w:i/>
          <w:sz w:val="20"/>
          <w:szCs w:val="20"/>
        </w:rPr>
        <w:t xml:space="preserve"> </w:t>
      </w:r>
      <w:proofErr w:type="spellStart"/>
      <w:r w:rsidR="00106904" w:rsidRPr="00095ED7">
        <w:rPr>
          <w:sz w:val="20"/>
          <w:szCs w:val="20"/>
        </w:rPr>
        <w:t>sp</w:t>
      </w:r>
      <w:proofErr w:type="spellEnd"/>
      <w:r w:rsidR="00106904" w:rsidRPr="00095ED7">
        <w:rPr>
          <w:sz w:val="20"/>
          <w:szCs w:val="20"/>
        </w:rPr>
        <w:t xml:space="preserve"> and </w:t>
      </w:r>
      <w:r w:rsidR="001D754E" w:rsidRPr="00095ED7">
        <w:rPr>
          <w:sz w:val="20"/>
          <w:szCs w:val="20"/>
        </w:rPr>
        <w:t>one</w:t>
      </w:r>
      <w:r w:rsidR="003B10D4" w:rsidRPr="00095ED7">
        <w:rPr>
          <w:sz w:val="20"/>
          <w:szCs w:val="20"/>
        </w:rPr>
        <w:t xml:space="preserve"> which w</w:t>
      </w:r>
      <w:r w:rsidR="001D754E" w:rsidRPr="00095ED7">
        <w:rPr>
          <w:sz w:val="20"/>
          <w:szCs w:val="20"/>
        </w:rPr>
        <w:t>as</w:t>
      </w:r>
      <w:r w:rsidR="003B10D4" w:rsidRPr="00095ED7">
        <w:rPr>
          <w:sz w:val="20"/>
          <w:szCs w:val="20"/>
        </w:rPr>
        <w:t xml:space="preserve"> not identified due to </w:t>
      </w:r>
      <w:r w:rsidR="001D754E" w:rsidRPr="00095ED7">
        <w:rPr>
          <w:sz w:val="20"/>
          <w:szCs w:val="20"/>
        </w:rPr>
        <w:t>a</w:t>
      </w:r>
      <w:r w:rsidR="003B10D4" w:rsidRPr="00095ED7">
        <w:rPr>
          <w:sz w:val="20"/>
          <w:szCs w:val="20"/>
        </w:rPr>
        <w:t xml:space="preserve"> damaged carcass).</w:t>
      </w:r>
      <w:r w:rsidR="003B10D4">
        <w:rPr>
          <w:sz w:val="20"/>
          <w:szCs w:val="20"/>
        </w:rPr>
        <w:t xml:space="preserve"> </w:t>
      </w:r>
    </w:p>
    <w:sectPr w:rsidR="003B10D4" w:rsidRPr="00457075" w:rsidSect="00262A7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0D5C"/>
    <w:rsid w:val="00010C31"/>
    <w:rsid w:val="00016FBD"/>
    <w:rsid w:val="00075C51"/>
    <w:rsid w:val="00095ED7"/>
    <w:rsid w:val="000D72EC"/>
    <w:rsid w:val="00106904"/>
    <w:rsid w:val="001162A6"/>
    <w:rsid w:val="001D754E"/>
    <w:rsid w:val="00201783"/>
    <w:rsid w:val="00204153"/>
    <w:rsid w:val="00233366"/>
    <w:rsid w:val="00260D5C"/>
    <w:rsid w:val="00262A78"/>
    <w:rsid w:val="002730AE"/>
    <w:rsid w:val="00290474"/>
    <w:rsid w:val="002F3FD0"/>
    <w:rsid w:val="00331AA3"/>
    <w:rsid w:val="0035068F"/>
    <w:rsid w:val="003B10D4"/>
    <w:rsid w:val="003D1797"/>
    <w:rsid w:val="003E28E2"/>
    <w:rsid w:val="00457075"/>
    <w:rsid w:val="004E29F2"/>
    <w:rsid w:val="005566C0"/>
    <w:rsid w:val="00570EF3"/>
    <w:rsid w:val="00635FBA"/>
    <w:rsid w:val="006465D3"/>
    <w:rsid w:val="00660D71"/>
    <w:rsid w:val="00683E42"/>
    <w:rsid w:val="006C66D1"/>
    <w:rsid w:val="006D064F"/>
    <w:rsid w:val="00704FB3"/>
    <w:rsid w:val="00731381"/>
    <w:rsid w:val="00781CC9"/>
    <w:rsid w:val="0087618C"/>
    <w:rsid w:val="008865DF"/>
    <w:rsid w:val="008B1D38"/>
    <w:rsid w:val="009077D7"/>
    <w:rsid w:val="00932CAF"/>
    <w:rsid w:val="009A7997"/>
    <w:rsid w:val="009D71FE"/>
    <w:rsid w:val="00AF1795"/>
    <w:rsid w:val="00B11518"/>
    <w:rsid w:val="00B27381"/>
    <w:rsid w:val="00B55B7B"/>
    <w:rsid w:val="00BA7A31"/>
    <w:rsid w:val="00C057C6"/>
    <w:rsid w:val="00C93082"/>
    <w:rsid w:val="00C94743"/>
    <w:rsid w:val="00CB01C6"/>
    <w:rsid w:val="00DB5CD4"/>
    <w:rsid w:val="00EE4914"/>
    <w:rsid w:val="00EF78F6"/>
    <w:rsid w:val="00F06D46"/>
    <w:rsid w:val="00F36C9D"/>
    <w:rsid w:val="00F4659B"/>
    <w:rsid w:val="00F66D55"/>
    <w:rsid w:val="00F70A05"/>
    <w:rsid w:val="00F94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CE4D41"/>
  <w15:chartTrackingRefBased/>
  <w15:docId w15:val="{2AF17BAD-EAA9-4369-AB13-F4BAB9B846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65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571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46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2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06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72</Words>
  <Characters>41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rado Minetti</dc:creator>
  <cp:keywords/>
  <dc:description/>
  <cp:lastModifiedBy>Corrado Minetti</cp:lastModifiedBy>
  <cp:revision>63</cp:revision>
  <dcterms:created xsi:type="dcterms:W3CDTF">2019-03-25T14:25:00Z</dcterms:created>
  <dcterms:modified xsi:type="dcterms:W3CDTF">2019-09-05T15:04:00Z</dcterms:modified>
</cp:coreProperties>
</file>